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D95" w:rsidRPr="006E553F" w:rsidRDefault="00294D95" w:rsidP="00294D95">
      <w:pPr>
        <w:spacing w:line="360" w:lineRule="auto"/>
        <w:jc w:val="both"/>
        <w:rPr>
          <w:rFonts w:ascii="Arial" w:hAnsi="Arial" w:cs="Arial"/>
          <w:b/>
          <w:sz w:val="20"/>
          <w:vertAlign w:val="superscript"/>
        </w:rPr>
      </w:pPr>
      <w:r>
        <w:rPr>
          <w:rFonts w:ascii="Arial" w:hAnsi="Arial" w:cs="Arial"/>
          <w:b/>
          <w:sz w:val="20"/>
        </w:rPr>
        <w:t xml:space="preserve">Items to include when reporting a randomized trial in a journal or conference abstract </w:t>
      </w:r>
    </w:p>
    <w:p w:rsidR="00294D95" w:rsidRDefault="00294D95" w:rsidP="00294D95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W w:w="9083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1812"/>
        <w:gridCol w:w="5027"/>
        <w:gridCol w:w="2244"/>
      </w:tblGrid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ported on line number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entification of the study as randomized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09177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-2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act details for the corresponding autho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091773" w:rsidP="00294D95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4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the trial design (e.g. parallel, cluster, non-inferiority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59B2" w:rsidRDefault="0009177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-105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</w:tcBorders>
            <w:shd w:val="clear" w:color="auto" w:fill="FFFFFF"/>
          </w:tcPr>
          <w:p w:rsidR="007A59B2" w:rsidRPr="009A7197" w:rsidRDefault="007A59B2" w:rsidP="00294D95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7A59B2" w:rsidTr="00E060D7">
        <w:tc>
          <w:tcPr>
            <w:tcW w:w="1812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027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2244" w:type="dxa"/>
            <w:shd w:val="clear" w:color="auto" w:fill="CCFFFF"/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6-133</w:t>
            </w:r>
          </w:p>
        </w:tc>
      </w:tr>
      <w:tr w:rsidR="007A59B2" w:rsidTr="00E060D7">
        <w:tc>
          <w:tcPr>
            <w:tcW w:w="1812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027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erventions intended for each group</w:t>
            </w:r>
          </w:p>
        </w:tc>
        <w:tc>
          <w:tcPr>
            <w:tcW w:w="2244" w:type="dxa"/>
            <w:shd w:val="clear" w:color="auto" w:fill="FFFFFF"/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3-134</w:t>
            </w:r>
          </w:p>
        </w:tc>
      </w:tr>
      <w:tr w:rsidR="007A59B2" w:rsidTr="00E060D7">
        <w:tc>
          <w:tcPr>
            <w:tcW w:w="1812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027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ecific objective or hypothesis</w:t>
            </w:r>
          </w:p>
        </w:tc>
        <w:tc>
          <w:tcPr>
            <w:tcW w:w="2244" w:type="dxa"/>
            <w:shd w:val="clear" w:color="auto" w:fill="CCFFFF"/>
          </w:tcPr>
          <w:p w:rsidR="007A59B2" w:rsidRDefault="00266B5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</w:t>
            </w:r>
            <w:bookmarkStart w:id="0" w:name="_GoBack"/>
            <w:bookmarkEnd w:id="0"/>
          </w:p>
        </w:tc>
      </w:tr>
      <w:tr w:rsidR="007A59B2" w:rsidTr="00E060D7">
        <w:tc>
          <w:tcPr>
            <w:tcW w:w="1812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027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early defined primary outcome for this report</w:t>
            </w:r>
          </w:p>
        </w:tc>
        <w:tc>
          <w:tcPr>
            <w:tcW w:w="2244" w:type="dxa"/>
            <w:shd w:val="clear" w:color="auto" w:fill="FFFFFF"/>
          </w:tcPr>
          <w:p w:rsidR="007A59B2" w:rsidRDefault="00266B5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4 ff.</w:t>
            </w:r>
          </w:p>
        </w:tc>
      </w:tr>
      <w:tr w:rsidR="007A59B2" w:rsidTr="00E060D7">
        <w:tc>
          <w:tcPr>
            <w:tcW w:w="1812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027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w participants were allocated to interventions</w:t>
            </w:r>
          </w:p>
        </w:tc>
        <w:tc>
          <w:tcPr>
            <w:tcW w:w="2244" w:type="dxa"/>
            <w:shd w:val="clear" w:color="auto" w:fill="CCFFFF"/>
          </w:tcPr>
          <w:p w:rsidR="007A59B2" w:rsidRDefault="00266B5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3-134</w:t>
            </w:r>
          </w:p>
        </w:tc>
      </w:tr>
      <w:tr w:rsidR="007A59B2" w:rsidTr="00E060D7">
        <w:tc>
          <w:tcPr>
            <w:tcW w:w="1812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027" w:type="dxa"/>
            <w:shd w:val="clear" w:color="auto" w:fill="FFFFFF"/>
          </w:tcPr>
          <w:p w:rsidR="007A59B2" w:rsidRDefault="007A59B2" w:rsidP="00294D9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2244" w:type="dxa"/>
            <w:shd w:val="clear" w:color="auto" w:fill="FFFFFF"/>
          </w:tcPr>
          <w:p w:rsidR="007A59B2" w:rsidRDefault="00E060D7" w:rsidP="00294D9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5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</w:tcBorders>
            <w:shd w:val="clear" w:color="auto" w:fill="FFFFFF"/>
          </w:tcPr>
          <w:p w:rsidR="007A59B2" w:rsidRPr="009A7197" w:rsidRDefault="007A59B2" w:rsidP="00294D95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FFFFFF"/>
          </w:tcPr>
          <w:p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7A59B2" w:rsidTr="00E060D7">
        <w:tc>
          <w:tcPr>
            <w:tcW w:w="1812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027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randomized to each group</w:t>
            </w:r>
          </w:p>
        </w:tc>
        <w:tc>
          <w:tcPr>
            <w:tcW w:w="2244" w:type="dxa"/>
            <w:shd w:val="clear" w:color="auto" w:fill="CCFFFF"/>
          </w:tcPr>
          <w:p w:rsidR="007A59B2" w:rsidRDefault="00E060D7" w:rsidP="00266B51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9</w:t>
            </w:r>
          </w:p>
        </w:tc>
      </w:tr>
      <w:tr w:rsidR="007A59B2" w:rsidTr="00E060D7">
        <w:tc>
          <w:tcPr>
            <w:tcW w:w="1812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ecruitment</w:t>
            </w:r>
          </w:p>
        </w:tc>
        <w:tc>
          <w:tcPr>
            <w:tcW w:w="5027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status</w:t>
            </w:r>
          </w:p>
        </w:tc>
        <w:tc>
          <w:tcPr>
            <w:tcW w:w="2244" w:type="dxa"/>
            <w:shd w:val="clear" w:color="auto" w:fill="FFFFFF"/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5</w:t>
            </w:r>
          </w:p>
        </w:tc>
      </w:tr>
      <w:tr w:rsidR="007A59B2" w:rsidTr="00E060D7">
        <w:tc>
          <w:tcPr>
            <w:tcW w:w="1812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analysed</w:t>
            </w:r>
          </w:p>
        </w:tc>
        <w:tc>
          <w:tcPr>
            <w:tcW w:w="5027" w:type="dxa"/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analysed in each group</w:t>
            </w:r>
          </w:p>
        </w:tc>
        <w:tc>
          <w:tcPr>
            <w:tcW w:w="2244" w:type="dxa"/>
            <w:shd w:val="clear" w:color="auto" w:fill="CCFFFF"/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9-280</w:t>
            </w:r>
          </w:p>
        </w:tc>
      </w:tr>
      <w:tr w:rsidR="007A59B2" w:rsidTr="00E060D7">
        <w:tc>
          <w:tcPr>
            <w:tcW w:w="1812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027" w:type="dxa"/>
            <w:shd w:val="clear" w:color="auto" w:fill="FF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2244" w:type="dxa"/>
            <w:shd w:val="clear" w:color="auto" w:fill="FFFFFF"/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9 ff.</w:t>
            </w:r>
          </w:p>
        </w:tc>
      </w:tr>
      <w:tr w:rsidR="007A59B2" w:rsidTr="00E060D7">
        <w:tc>
          <w:tcPr>
            <w:tcW w:w="1812" w:type="dxa"/>
            <w:tcBorders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mportant adverse events or side effects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CCFFFF"/>
          </w:tcPr>
          <w:p w:rsidR="007A59B2" w:rsidRDefault="00E060D7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8 ff.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ral interpretation of the results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9 ff.</w:t>
            </w: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stration number and name of trial registe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7A59B2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3</w:t>
            </w:r>
          </w:p>
        </w:tc>
      </w:tr>
    </w:tbl>
    <w:p w:rsidR="00294D95" w:rsidRDefault="00294D95" w:rsidP="00294D95">
      <w:pPr>
        <w:spacing w:line="360" w:lineRule="auto"/>
        <w:rPr>
          <w:rFonts w:ascii="Arial" w:hAnsi="Arial" w:cs="Arial"/>
          <w:sz w:val="20"/>
        </w:rPr>
      </w:pPr>
    </w:p>
    <w:p w:rsidR="00294D95" w:rsidRDefault="00294D95" w:rsidP="00294D95">
      <w:pPr>
        <w:spacing w:line="36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*this item is specific to conference </w:t>
      </w:r>
      <w:smartTag w:uri="urn:schemas-microsoft-com:office:smarttags" w:element="PersonName">
        <w:r>
          <w:rPr>
            <w:rFonts w:ascii="Arial" w:hAnsi="Arial" w:cs="Arial"/>
            <w:i/>
            <w:sz w:val="20"/>
          </w:rPr>
          <w:t>abstracts</w:t>
        </w:r>
      </w:smartTag>
    </w:p>
    <w:p w:rsidR="00294D95" w:rsidRDefault="00294D95"/>
    <w:sectPr w:rsidR="00294D95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95"/>
    <w:rsid w:val="00091773"/>
    <w:rsid w:val="00266B51"/>
    <w:rsid w:val="00294D95"/>
    <w:rsid w:val="007A59B2"/>
    <w:rsid w:val="00BA4A54"/>
    <w:rsid w:val="00DC7989"/>
    <w:rsid w:val="00E0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EB99E6DF-80D7-41D7-8CE1-560DC768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D95"/>
    <w:rPr>
      <w:sz w:val="24"/>
      <w:lang w:val="en-GB" w:eastAsia="en-US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tems to include when reporting a randomized trial in a journal or conference abstract</vt:lpstr>
      <vt:lpstr>Items to include when reporting a randomized trial in a journal or conference abstract </vt:lpstr>
    </vt:vector>
  </TitlesOfParts>
  <Company>Cancer Research UK</Company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to include when reporting a randomized trial in a journal or conference abstract</dc:title>
  <dc:subject/>
  <dc:creator>Sally Hopewell</dc:creator>
  <cp:keywords/>
  <dc:description/>
  <cp:lastModifiedBy>Müller Lutz</cp:lastModifiedBy>
  <cp:revision>3</cp:revision>
  <dcterms:created xsi:type="dcterms:W3CDTF">2020-12-11T13:27:00Z</dcterms:created>
  <dcterms:modified xsi:type="dcterms:W3CDTF">2020-12-11T13:36:00Z</dcterms:modified>
</cp:coreProperties>
</file>